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E87" w:rsidRPr="00AC6E87" w:rsidRDefault="00AC6E87" w:rsidP="00F533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 w:rsidRPr="00AC6E87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:rsidR="00AC6E87" w:rsidRDefault="00AC6E87" w:rsidP="00F533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C6E87" w:rsidRDefault="00AC6E87" w:rsidP="00F533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4694E" w:rsidRPr="00E7338C" w:rsidRDefault="00FB5D42" w:rsidP="00F533F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bookmarkStart w:id="0" w:name="_GoBack"/>
      <w:bookmarkEnd w:id="0"/>
      <w:r w:rsidR="006D69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533FE">
        <w:rPr>
          <w:rFonts w:ascii="Times New Roman" w:hAnsi="Times New Roman" w:cs="Times New Roman"/>
          <w:b/>
          <w:sz w:val="24"/>
          <w:szCs w:val="24"/>
        </w:rPr>
        <w:t>Logistic regressions for the a</w:t>
      </w:r>
      <w:r w:rsidR="00F533FE" w:rsidRPr="00F533FE">
        <w:rPr>
          <w:rFonts w:ascii="Times New Roman" w:hAnsi="Times New Roman" w:cs="Times New Roman"/>
          <w:b/>
          <w:sz w:val="24"/>
          <w:szCs w:val="24"/>
        </w:rPr>
        <w:t>ssociations of health behaviours in childhood with internalizing disorder in adolescence among participants of the Children’s Lifestyle and School Performance Study, Nova Scotia, Canada</w:t>
      </w:r>
    </w:p>
    <w:tbl>
      <w:tblPr>
        <w:tblW w:w="9908" w:type="dxa"/>
        <w:jc w:val="center"/>
        <w:tblInd w:w="-1512" w:type="dxa"/>
        <w:tblLayout w:type="fixed"/>
        <w:tblLook w:val="04A0" w:firstRow="1" w:lastRow="0" w:firstColumn="1" w:lastColumn="0" w:noHBand="0" w:noVBand="1"/>
      </w:tblPr>
      <w:tblGrid>
        <w:gridCol w:w="5377"/>
        <w:gridCol w:w="2141"/>
        <w:gridCol w:w="2390"/>
      </w:tblGrid>
      <w:tr w:rsidR="003F3263" w:rsidRPr="00F533FE" w:rsidTr="008F16AA">
        <w:trPr>
          <w:trHeight w:hRule="exact" w:val="397"/>
          <w:jc w:val="center"/>
        </w:trPr>
        <w:tc>
          <w:tcPr>
            <w:tcW w:w="53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F3263" w:rsidRPr="00F533FE" w:rsidRDefault="003F3263" w:rsidP="003F326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3263" w:rsidRPr="00F533FE" w:rsidRDefault="003F3263" w:rsidP="00F655C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b/>
                <w:sz w:val="24"/>
                <w:szCs w:val="24"/>
              </w:rPr>
              <w:t>Univaria</w:t>
            </w:r>
            <w:r w:rsidR="00F655CA">
              <w:rPr>
                <w:rFonts w:ascii="Times New Roman" w:hAnsi="Times New Roman" w:cs="Times New Roman"/>
                <w:b/>
                <w:sz w:val="24"/>
                <w:szCs w:val="24"/>
              </w:rPr>
              <w:t>te</w:t>
            </w:r>
            <w:r w:rsidRPr="00F533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del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3263" w:rsidRPr="00F533FE" w:rsidRDefault="003F3263" w:rsidP="00F533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b/>
                <w:sz w:val="24"/>
                <w:szCs w:val="24"/>
              </w:rPr>
              <w:t>Multivariable model</w:t>
            </w:r>
          </w:p>
        </w:tc>
      </w:tr>
      <w:tr w:rsidR="003F3263" w:rsidRPr="00F533FE" w:rsidTr="008F16AA">
        <w:trPr>
          <w:trHeight w:hRule="exact" w:val="397"/>
          <w:jc w:val="center"/>
        </w:trPr>
        <w:tc>
          <w:tcPr>
            <w:tcW w:w="53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F3263" w:rsidRPr="00F533FE" w:rsidRDefault="003F3263" w:rsidP="002E4C8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3263" w:rsidRPr="00F533FE" w:rsidRDefault="003F3263" w:rsidP="00F533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F3263" w:rsidRPr="00F533FE" w:rsidRDefault="003F3263" w:rsidP="00F533F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</w:tr>
      <w:tr w:rsidR="00B0227D" w:rsidRPr="00F533FE" w:rsidTr="008F16AA">
        <w:trPr>
          <w:trHeight w:hRule="exact" w:val="397"/>
          <w:jc w:val="center"/>
        </w:trPr>
        <w:tc>
          <w:tcPr>
            <w:tcW w:w="5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95B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QI-I variety</w:t>
            </w:r>
            <w:r w:rsidR="003509A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295B11" w:rsidRPr="00295B11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(Reference: </w:t>
            </w:r>
            <w:r w:rsidR="00295B11" w:rsidRPr="00B558EE">
              <w:rPr>
                <w:rFonts w:ascii="Times New Roman" w:eastAsia="Times New Roman" w:hAnsi="Times New Roman"/>
                <w:bCs/>
                <w:sz w:val="24"/>
                <w:szCs w:val="24"/>
              </w:rPr>
              <w:t>Lowest tertile</w:t>
            </w:r>
            <w:r w:rsidR="00295B11">
              <w:rPr>
                <w:rFonts w:ascii="Times New Roman" w:eastAsia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B02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0227D" w:rsidRPr="00F533FE" w:rsidTr="008F16AA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 tertil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0 (0.77, 1.05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B02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0 (0.73,</w:t>
            </w:r>
            <w:r w:rsidR="00FF63D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11)</w:t>
            </w:r>
          </w:p>
        </w:tc>
      </w:tr>
      <w:tr w:rsidR="00B0227D" w:rsidRPr="00F533FE" w:rsidTr="008F16AA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st tertil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1 (0.77, 1.08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B02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1 (0.68,</w:t>
            </w:r>
            <w:r w:rsidR="00FF63D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21)</w:t>
            </w:r>
          </w:p>
        </w:tc>
      </w:tr>
      <w:tr w:rsidR="00B0227D" w:rsidRPr="00F533FE" w:rsidTr="008F16AA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QI-I adequacy</w:t>
            </w:r>
            <w:r w:rsidR="00295B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295B11" w:rsidRPr="00295B11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(Reference: </w:t>
            </w:r>
            <w:r w:rsidR="00295B11" w:rsidRPr="00B558EE">
              <w:rPr>
                <w:rFonts w:ascii="Times New Roman" w:eastAsia="Times New Roman" w:hAnsi="Times New Roman"/>
                <w:bCs/>
                <w:sz w:val="24"/>
                <w:szCs w:val="24"/>
              </w:rPr>
              <w:t>Lowest tertile</w:t>
            </w:r>
            <w:r w:rsidR="00295B11">
              <w:rPr>
                <w:rFonts w:ascii="Times New Roman" w:eastAsia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B022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227D" w:rsidRPr="00F533FE" w:rsidTr="008F16AA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 tertil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04 (0.88, 1.22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B02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16 (0.92,</w:t>
            </w:r>
            <w:r w:rsidR="00FF63D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48)</w:t>
            </w:r>
          </w:p>
        </w:tc>
      </w:tr>
      <w:tr w:rsidR="00B0227D" w:rsidRPr="00F533FE" w:rsidTr="008F16AA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st tertil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7 (0.82, 1.14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B02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03 (0.74,</w:t>
            </w:r>
            <w:r w:rsidR="00FF63D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43)</w:t>
            </w:r>
          </w:p>
        </w:tc>
      </w:tr>
      <w:tr w:rsidR="00B0227D" w:rsidRPr="00F533FE" w:rsidTr="008F16AA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QI-I moderation</w:t>
            </w:r>
            <w:r w:rsidR="00295B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295B11" w:rsidRPr="00295B11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(Reference: </w:t>
            </w:r>
            <w:r w:rsidR="00295B11" w:rsidRPr="00B558EE">
              <w:rPr>
                <w:rFonts w:ascii="Times New Roman" w:eastAsia="Times New Roman" w:hAnsi="Times New Roman"/>
                <w:bCs/>
                <w:sz w:val="24"/>
                <w:szCs w:val="24"/>
              </w:rPr>
              <w:t>Lowest tertile</w:t>
            </w:r>
            <w:r w:rsidR="00295B11">
              <w:rPr>
                <w:rFonts w:ascii="Times New Roman" w:eastAsia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B022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227D" w:rsidRPr="00F533FE" w:rsidTr="008F16AA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 tertil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3 (0.80, 1.07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B02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5 (0.77,</w:t>
            </w:r>
            <w:r w:rsidR="00FF63D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17)</w:t>
            </w:r>
          </w:p>
        </w:tc>
      </w:tr>
      <w:tr w:rsidR="00B0227D" w:rsidRPr="00F533FE" w:rsidTr="008F16AA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st tertil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23 (1.02, 1.48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B02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31 (0.98,</w:t>
            </w:r>
            <w:r w:rsidR="00C7033B"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74)</w:t>
            </w:r>
          </w:p>
        </w:tc>
      </w:tr>
      <w:tr w:rsidR="00B0227D" w:rsidRPr="00F533FE" w:rsidTr="0065504A">
        <w:trPr>
          <w:trHeight w:hRule="exact" w:val="441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95B11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QI-I balance</w:t>
            </w:r>
            <w:r w:rsidR="00295B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295B11" w:rsidRPr="00295B11">
              <w:rPr>
                <w:rFonts w:ascii="Times New Roman" w:eastAsia="Times New Roman" w:hAnsi="Times New Roman"/>
                <w:bCs/>
                <w:sz w:val="24"/>
                <w:szCs w:val="24"/>
              </w:rPr>
              <w:t>(Reference: Poor balance (</w:t>
            </w:r>
            <w:r w:rsidR="00295B11">
              <w:rPr>
                <w:rFonts w:ascii="Times New Roman" w:eastAsia="Times New Roman" w:hAnsi="Times New Roman"/>
                <w:bCs/>
                <w:sz w:val="24"/>
                <w:szCs w:val="24"/>
              </w:rPr>
              <w:t>score</w:t>
            </w:r>
            <w:r w:rsidR="00295B11" w:rsidRPr="00295B11">
              <w:rPr>
                <w:rFonts w:ascii="Times New Roman" w:eastAsia="Times New Roman" w:hAnsi="Times New Roman"/>
                <w:bCs/>
                <w:sz w:val="24"/>
                <w:szCs w:val="24"/>
              </w:rPr>
              <w:t>&lt;1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B022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227D" w:rsidRPr="00F533FE" w:rsidTr="008F16AA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295B11" w:rsidP="00295B1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="00B0227D"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od </w:t>
            </w:r>
            <w:r w:rsidRPr="009A3886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balance </w:t>
            </w:r>
            <w:r w:rsidR="00B0227D" w:rsidRPr="009A3886">
              <w:rPr>
                <w:rFonts w:ascii="Times New Roman" w:eastAsia="Times New Roman" w:hAnsi="Times New Roman"/>
                <w:bCs/>
                <w:sz w:val="24"/>
                <w:szCs w:val="24"/>
              </w:rPr>
              <w:t>(</w:t>
            </w:r>
            <w:r w:rsidRPr="009A3886">
              <w:rPr>
                <w:rFonts w:ascii="Times New Roman" w:eastAsia="Times New Roman" w:hAnsi="Times New Roman"/>
                <w:bCs/>
                <w:sz w:val="24"/>
                <w:szCs w:val="24"/>
              </w:rPr>
              <w:t>scor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B0227D"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11 (0.96, 1.27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B02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03 (0.85,1.24)</w:t>
            </w:r>
          </w:p>
        </w:tc>
      </w:tr>
      <w:tr w:rsidR="00B0227D" w:rsidRPr="00F533FE" w:rsidTr="008F16AA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QI-I overall</w:t>
            </w:r>
            <w:r w:rsidR="00295B1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295B11" w:rsidRPr="00295B11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(Reference: </w:t>
            </w:r>
            <w:r w:rsidR="00295B11" w:rsidRPr="00B558EE">
              <w:rPr>
                <w:rFonts w:ascii="Times New Roman" w:eastAsia="Times New Roman" w:hAnsi="Times New Roman"/>
                <w:bCs/>
                <w:sz w:val="24"/>
                <w:szCs w:val="24"/>
              </w:rPr>
              <w:t>Lowest tertile</w:t>
            </w:r>
            <w:r w:rsidR="00295B11">
              <w:rPr>
                <w:rFonts w:ascii="Times New Roman" w:eastAsia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B02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0227D" w:rsidRPr="00F533FE" w:rsidTr="008F16AA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dle tertil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89 (0.75, 1.05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B02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5 (0.76,</w:t>
            </w:r>
            <w:r w:rsidR="00FF63D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19)</w:t>
            </w:r>
          </w:p>
        </w:tc>
      </w:tr>
      <w:tr w:rsidR="00B0227D" w:rsidRPr="00F533FE" w:rsidTr="008F16AA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st tertil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01 (0.85, 1.18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B02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03 (0.76,</w:t>
            </w:r>
            <w:r w:rsidR="00FF63DC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41)</w:t>
            </w:r>
          </w:p>
        </w:tc>
      </w:tr>
      <w:tr w:rsidR="00B0227D" w:rsidRPr="00F533FE" w:rsidTr="00F75CC9">
        <w:trPr>
          <w:trHeight w:hRule="exact" w:val="398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hysical activity without coach</w:t>
            </w:r>
            <w:r w:rsidR="00BE5A4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BE5A42" w:rsidRPr="00BE5A42">
              <w:rPr>
                <w:rFonts w:ascii="Times New Roman" w:eastAsia="Times New Roman" w:hAnsi="Times New Roman"/>
                <w:bCs/>
                <w:sz w:val="24"/>
                <w:szCs w:val="24"/>
              </w:rPr>
              <w:t>(</w:t>
            </w:r>
            <w:r w:rsidR="00BE5A42" w:rsidRPr="00295B11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Reference: </w:t>
            </w:r>
            <w:r w:rsidR="00BE5A42" w:rsidRPr="00B558EE">
              <w:rPr>
                <w:rFonts w:ascii="Times New Roman" w:eastAsia="Times New Roman" w:hAnsi="Times New Roman"/>
                <w:sz w:val="24"/>
                <w:szCs w:val="24"/>
              </w:rPr>
              <w:t>Never</w:t>
            </w:r>
            <w:r w:rsidR="00BE5A42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B022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227D" w:rsidRPr="00F533FE" w:rsidTr="008F16AA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8F16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to 3 times</w:t>
            </w:r>
            <w:r w:rsidR="008F16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ek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79 (0.63, 1.01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B02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81 (0.62,</w:t>
            </w:r>
            <w:r w:rsidR="00C7033B"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05)</w:t>
            </w:r>
          </w:p>
        </w:tc>
      </w:tr>
      <w:tr w:rsidR="00B0227D" w:rsidRPr="00F533FE" w:rsidTr="008F16AA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8F16AA" w:rsidP="008F16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B0227D"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tim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="00B0227D"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ek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8 (0.62, 0.98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B02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85 (0.66,</w:t>
            </w:r>
            <w:r w:rsidR="00C7033B"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09)</w:t>
            </w:r>
          </w:p>
        </w:tc>
      </w:tr>
      <w:tr w:rsidR="00B0227D" w:rsidRPr="00F533FE" w:rsidTr="008F16AA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hysical activity with coach</w:t>
            </w:r>
            <w:r w:rsidR="00BE5A4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BE5A42" w:rsidRPr="00BE5A42">
              <w:rPr>
                <w:rFonts w:ascii="Times New Roman" w:eastAsia="Times New Roman" w:hAnsi="Times New Roman"/>
                <w:bCs/>
                <w:sz w:val="24"/>
                <w:szCs w:val="24"/>
              </w:rPr>
              <w:t>(</w:t>
            </w:r>
            <w:r w:rsidR="00BE5A42" w:rsidRPr="00295B11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Reference: </w:t>
            </w:r>
            <w:r w:rsidR="00BE5A42" w:rsidRPr="00B558EE">
              <w:rPr>
                <w:rFonts w:ascii="Times New Roman" w:eastAsia="Times New Roman" w:hAnsi="Times New Roman"/>
                <w:sz w:val="24"/>
                <w:szCs w:val="24"/>
              </w:rPr>
              <w:t>Never</w:t>
            </w:r>
            <w:r w:rsidR="00BE5A42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B02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0227D" w:rsidRPr="00F533FE" w:rsidTr="008F16AA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to 3 times a week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83 (0.72, 0.96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B02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5 (0.8</w:t>
            </w:r>
            <w:r w:rsidR="00C7033B"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="00C7033B"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12)</w:t>
            </w:r>
          </w:p>
        </w:tc>
      </w:tr>
      <w:tr w:rsidR="00B0227D" w:rsidRPr="00F533FE" w:rsidTr="008F16AA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8F16AA" w:rsidP="002E4C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tim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r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ek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3 (0.60, 0.89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B02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83 (0.67,</w:t>
            </w:r>
            <w:r w:rsidR="00C7033B"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03)</w:t>
            </w:r>
          </w:p>
        </w:tc>
      </w:tr>
      <w:tr w:rsidR="00B0227D" w:rsidRPr="00F533FE" w:rsidTr="008F16AA">
        <w:trPr>
          <w:trHeight w:hRule="exact" w:val="566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FF63D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se computer or play video games</w:t>
            </w:r>
            <w:r w:rsidR="00FF63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FF63DC" w:rsidRPr="00FF63DC">
              <w:rPr>
                <w:rFonts w:ascii="Times New Roman" w:eastAsia="Times New Roman" w:hAnsi="Times New Roman"/>
                <w:bCs/>
                <w:sz w:val="24"/>
                <w:szCs w:val="24"/>
              </w:rPr>
              <w:t>(</w:t>
            </w:r>
            <w:r w:rsidR="00FF63DC" w:rsidRPr="00295B11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Reference: </w:t>
            </w:r>
            <w:r w:rsidR="00FF63DC">
              <w:rPr>
                <w:rFonts w:ascii="Times New Roman" w:eastAsia="Times New Roman" w:hAnsi="Times New Roman"/>
                <w:sz w:val="24"/>
                <w:szCs w:val="24"/>
              </w:rPr>
              <w:t>&lt;</w:t>
            </w:r>
            <w:r w:rsidR="00BE5A42" w:rsidRPr="00B558EE">
              <w:rPr>
                <w:rFonts w:ascii="Times New Roman" w:eastAsia="Times New Roman" w:hAnsi="Times New Roman"/>
                <w:sz w:val="24"/>
                <w:szCs w:val="24"/>
              </w:rPr>
              <w:t>1 hour/day</w:t>
            </w:r>
            <w:r w:rsidR="00FF63DC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B02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0227D" w:rsidRPr="00F533FE" w:rsidTr="008F16AA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2 hours/day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21 (1.04, 1.40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B02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31 (1.11,</w:t>
            </w:r>
            <w:r w:rsidR="00C7033B"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54)</w:t>
            </w:r>
          </w:p>
        </w:tc>
      </w:tr>
      <w:tr w:rsidR="00B0227D" w:rsidRPr="00F533FE" w:rsidTr="008F16AA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4 hours/day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20 (0.96, 1.49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B02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26 (0.99,</w:t>
            </w:r>
            <w:r w:rsidR="00C7033B"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62)</w:t>
            </w:r>
          </w:p>
        </w:tc>
      </w:tr>
      <w:tr w:rsidR="00B0227D" w:rsidRPr="00F533FE" w:rsidTr="008F16AA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8F16AA" w:rsidP="008F16A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B0227D"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hours/day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06 (0.79, 1.42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B02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19 (0.84,</w:t>
            </w:r>
            <w:r w:rsidR="00C7033B"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67)</w:t>
            </w:r>
          </w:p>
        </w:tc>
      </w:tr>
      <w:tr w:rsidR="00B0227D" w:rsidRPr="00F533FE" w:rsidTr="008F16AA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atch TV</w:t>
            </w:r>
            <w:r w:rsidR="00FF63DC" w:rsidRPr="00FF63DC">
              <w:rPr>
                <w:rFonts w:ascii="Times New Roman" w:eastAsia="Times New Roman" w:hAnsi="Times New Roman"/>
                <w:bCs/>
                <w:sz w:val="24"/>
                <w:szCs w:val="24"/>
              </w:rPr>
              <w:t>(</w:t>
            </w:r>
            <w:r w:rsidR="00FF63DC" w:rsidRPr="00295B11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Reference: </w:t>
            </w:r>
            <w:r w:rsidR="00FF63DC">
              <w:rPr>
                <w:rFonts w:ascii="Times New Roman" w:eastAsia="Times New Roman" w:hAnsi="Times New Roman"/>
                <w:sz w:val="24"/>
                <w:szCs w:val="24"/>
              </w:rPr>
              <w:t>&lt;</w:t>
            </w:r>
            <w:r w:rsidR="00FF63DC" w:rsidRPr="00B558EE">
              <w:rPr>
                <w:rFonts w:ascii="Times New Roman" w:eastAsia="Times New Roman" w:hAnsi="Times New Roman"/>
                <w:sz w:val="24"/>
                <w:szCs w:val="24"/>
              </w:rPr>
              <w:t>1 hour/day</w:t>
            </w:r>
            <w:r w:rsidR="00FF63DC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B02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0227D" w:rsidRPr="00F533FE" w:rsidTr="008F16AA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-2 hours/day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84 (0.69, 1.03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B02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89 (0.72,</w:t>
            </w:r>
            <w:r w:rsidR="00C7033B"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11)</w:t>
            </w:r>
          </w:p>
        </w:tc>
      </w:tr>
      <w:tr w:rsidR="00B0227D" w:rsidRPr="00F533FE" w:rsidTr="008F16AA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4 hours/day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4 (0.76, 1.16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B02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3 (0.74,</w:t>
            </w:r>
            <w:r w:rsidR="00C7033B"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18)</w:t>
            </w:r>
          </w:p>
        </w:tc>
      </w:tr>
      <w:tr w:rsidR="00B0227D" w:rsidRPr="00F533FE" w:rsidTr="008F16AA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8F16AA" w:rsidP="002E4C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</w:t>
            </w:r>
            <w:r w:rsidR="00B0227D"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hours/day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3 (0.73, 1.18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B02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2 (0.7</w:t>
            </w:r>
            <w:r w:rsidR="00C7033B"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</w:t>
            </w: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,</w:t>
            </w:r>
            <w:r w:rsidR="00C7033B"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22)</w:t>
            </w:r>
          </w:p>
        </w:tc>
      </w:tr>
      <w:tr w:rsidR="00314C3B" w:rsidRPr="00F533FE" w:rsidTr="005607CE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ody weight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F63DC">
              <w:rPr>
                <w:rFonts w:ascii="Times New Roman" w:eastAsia="Times New Roman" w:hAnsi="Times New Roman"/>
                <w:bCs/>
                <w:sz w:val="24"/>
                <w:szCs w:val="24"/>
              </w:rPr>
              <w:t>(</w:t>
            </w:r>
            <w:r w:rsidRPr="00295B11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Reference: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Normal weigh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314C3B" w:rsidRPr="00F533FE" w:rsidTr="005607CE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weight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8 (0.82, 1.17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7 (0.81, 1.18)</w:t>
            </w:r>
          </w:p>
        </w:tc>
      </w:tr>
      <w:tr w:rsidR="00314C3B" w:rsidRPr="00F533FE" w:rsidTr="005607CE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es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88 (0.68, 1.14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4 (0.56, 0.98)</w:t>
            </w:r>
          </w:p>
        </w:tc>
      </w:tr>
      <w:tr w:rsidR="00314C3B" w:rsidRPr="00F533FE" w:rsidTr="005607CE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Gender </w:t>
            </w:r>
            <w:r w:rsidRPr="00295B11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(Reference: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Boys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14C3B" w:rsidRPr="00F533FE" w:rsidTr="005607CE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rls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58 (1.38, 1.81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62 (1.39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89)</w:t>
            </w:r>
          </w:p>
        </w:tc>
      </w:tr>
      <w:tr w:rsidR="00314C3B" w:rsidRPr="00F533FE" w:rsidTr="005607CE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idency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295B11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(Reference: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Rural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14C3B" w:rsidRPr="00F533FE" w:rsidTr="005607CE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ban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24 (1.07, 1.43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36 (1.16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60)</w:t>
            </w:r>
          </w:p>
        </w:tc>
      </w:tr>
      <w:tr w:rsidR="00314C3B" w:rsidRPr="00F533FE" w:rsidTr="005607CE">
        <w:trPr>
          <w:trHeight w:hRule="exact" w:val="638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ental educatio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295B11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(Reference: </w:t>
            </w:r>
            <w:r>
              <w:rPr>
                <w:rFonts w:ascii="Times New Roman" w:eastAsia="Times New Roman" w:hAnsi="Times New Roman"/>
                <w:bCs/>
                <w:sz w:val="24"/>
                <w:szCs w:val="24"/>
              </w:rPr>
              <w:t>Secondary school or less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14C3B" w:rsidRPr="00F533FE" w:rsidTr="005607CE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leg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89 (0.75, 1.05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3 (0.77, 1.11)</w:t>
            </w:r>
          </w:p>
        </w:tc>
      </w:tr>
      <w:tr w:rsidR="00314C3B" w:rsidRPr="00F533FE" w:rsidTr="005607CE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or above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8 (0.66, 0.94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9 (0.80, 1.22)</w:t>
            </w:r>
          </w:p>
        </w:tc>
      </w:tr>
      <w:tr w:rsidR="00314C3B" w:rsidRPr="00F533FE" w:rsidTr="005607CE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ousehold income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EF139E">
              <w:rPr>
                <w:rFonts w:ascii="Times New Roman" w:eastAsia="Times New Roman" w:hAnsi="Times New Roman"/>
                <w:bCs/>
                <w:sz w:val="24"/>
                <w:szCs w:val="24"/>
              </w:rPr>
              <w:t>(</w:t>
            </w:r>
            <w:r w:rsidRPr="00295B11">
              <w:rPr>
                <w:rFonts w:ascii="Times New Roman" w:eastAsia="Times New Roman" w:hAnsi="Times New Roman"/>
                <w:bCs/>
                <w:sz w:val="24"/>
                <w:szCs w:val="24"/>
              </w:rPr>
              <w:t xml:space="preserve">Reference: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≤</w:t>
            </w:r>
            <w:r w:rsidRPr="00EF139E">
              <w:rPr>
                <w:rFonts w:ascii="Times New Roman" w:eastAsia="Times New Roman" w:hAnsi="Times New Roman"/>
                <w:bCs/>
                <w:sz w:val="24"/>
                <w:szCs w:val="24"/>
              </w:rPr>
              <w:t>$20,000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314C3B" w:rsidRPr="00F533FE" w:rsidTr="005607CE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20,001 - $40,00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0 (0.54, 0.91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72 (0.54, 0.96)</w:t>
            </w:r>
          </w:p>
        </w:tc>
      </w:tr>
      <w:tr w:rsidR="00314C3B" w:rsidRPr="00F533FE" w:rsidTr="005607CE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$40,001 - $60,00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3 (0.49, 0.82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8 (0.51, 0.90)</w:t>
            </w:r>
          </w:p>
        </w:tc>
      </w:tr>
      <w:tr w:rsidR="00314C3B" w:rsidRPr="00F533FE" w:rsidTr="005607CE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8EE">
              <w:rPr>
                <w:rFonts w:ascii="Times New Roman" w:eastAsia="Times New Roman" w:hAnsi="Times New Roman"/>
                <w:sz w:val="24"/>
                <w:szCs w:val="24"/>
              </w:rPr>
              <w:t>&gt;$</w:t>
            </w:r>
            <w:r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,000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49 (0.38, 0.63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4C3B" w:rsidRPr="00F533FE" w:rsidRDefault="00314C3B" w:rsidP="005607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52 (0.39, 0.69)</w:t>
            </w:r>
          </w:p>
        </w:tc>
      </w:tr>
      <w:tr w:rsidR="00B0227D" w:rsidRPr="00F533FE" w:rsidTr="0065504A">
        <w:trPr>
          <w:trHeight w:hRule="exact" w:val="399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65504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lf-esteem</w:t>
            </w:r>
            <w:r w:rsidR="00FF63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FF63DC" w:rsidRPr="00FF63DC">
              <w:rPr>
                <w:rFonts w:ascii="Times New Roman" w:eastAsia="Times New Roman" w:hAnsi="Times New Roman"/>
                <w:bCs/>
                <w:sz w:val="24"/>
                <w:szCs w:val="24"/>
              </w:rPr>
              <w:t>(Low self-esteem vs. high self-esteem)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B022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0227D" w:rsidRPr="00F533FE" w:rsidTr="008F16AA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-perception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38 (1.20, 1.58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B02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19 (1.02,</w:t>
            </w:r>
            <w:r w:rsidR="00AE7A4E"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38)</w:t>
            </w:r>
          </w:p>
        </w:tc>
      </w:tr>
      <w:tr w:rsidR="00B0227D" w:rsidRPr="00F533FE" w:rsidTr="008F16AA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ernalizing problems</w:t>
            </w:r>
          </w:p>
        </w:tc>
        <w:tc>
          <w:tcPr>
            <w:tcW w:w="21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20 (1.04, 1.38)</w:t>
            </w: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227D" w:rsidRPr="00F533FE" w:rsidRDefault="00B0227D" w:rsidP="00B02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15 (0.98,</w:t>
            </w:r>
            <w:r w:rsidR="00AE7A4E"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533F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34)</w:t>
            </w:r>
          </w:p>
        </w:tc>
      </w:tr>
      <w:tr w:rsidR="00B0227D" w:rsidRPr="00F533FE" w:rsidTr="008F16AA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right w:val="nil"/>
            </w:tcBorders>
            <w:vAlign w:val="center"/>
          </w:tcPr>
          <w:p w:rsidR="00B0227D" w:rsidRPr="00F533FE" w:rsidRDefault="00B0227D" w:rsidP="002E4C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nalizing problems</w:t>
            </w:r>
          </w:p>
        </w:tc>
        <w:tc>
          <w:tcPr>
            <w:tcW w:w="2141" w:type="dxa"/>
            <w:tcBorders>
              <w:top w:val="nil"/>
              <w:left w:val="nil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51 (1.31, 1.73)</w:t>
            </w:r>
          </w:p>
        </w:tc>
        <w:tc>
          <w:tcPr>
            <w:tcW w:w="2390" w:type="dxa"/>
            <w:tcBorders>
              <w:top w:val="nil"/>
              <w:left w:val="nil"/>
              <w:right w:val="nil"/>
            </w:tcBorders>
            <w:vAlign w:val="center"/>
          </w:tcPr>
          <w:p w:rsidR="00B0227D" w:rsidRPr="00F533FE" w:rsidRDefault="00B0227D" w:rsidP="00B02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34 (1.15,</w:t>
            </w:r>
            <w:r w:rsidR="00AE7A4E"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55)</w:t>
            </w:r>
          </w:p>
        </w:tc>
      </w:tr>
      <w:tr w:rsidR="00B0227D" w:rsidRPr="00F533FE" w:rsidTr="008F16AA">
        <w:trPr>
          <w:trHeight w:hRule="exact" w:val="397"/>
          <w:jc w:val="center"/>
        </w:trPr>
        <w:tc>
          <w:tcPr>
            <w:tcW w:w="53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227D" w:rsidRPr="00F533FE" w:rsidRDefault="00B0227D" w:rsidP="002E4C8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cial-perception</w:t>
            </w:r>
          </w:p>
        </w:tc>
        <w:tc>
          <w:tcPr>
            <w:tcW w:w="21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227D" w:rsidRPr="00F533FE" w:rsidRDefault="00B0227D" w:rsidP="002E4C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41 (1.23, 1.62)</w:t>
            </w: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227D" w:rsidRPr="00F533FE" w:rsidRDefault="00B0227D" w:rsidP="00B022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21 (1.04,</w:t>
            </w:r>
            <w:r w:rsidR="00AE7A4E"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533F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.41)</w:t>
            </w:r>
          </w:p>
        </w:tc>
      </w:tr>
    </w:tbl>
    <w:p w:rsidR="00295B11" w:rsidRPr="00F75CC9" w:rsidRDefault="00F533FE" w:rsidP="00F533FE">
      <w:pPr>
        <w:spacing w:line="240" w:lineRule="auto"/>
        <w:rPr>
          <w:rFonts w:ascii="Times New Roman" w:hAnsi="Times New Roman"/>
          <w:sz w:val="24"/>
          <w:szCs w:val="24"/>
        </w:rPr>
      </w:pPr>
      <w:r w:rsidRPr="00F75CC9">
        <w:rPr>
          <w:rFonts w:ascii="Times New Roman" w:hAnsi="Times New Roman"/>
          <w:sz w:val="24"/>
          <w:szCs w:val="24"/>
        </w:rPr>
        <w:t>OR: odds ratio; 95% CI: 95% confidence interval; ORs in the multivariable model are mutually adjusted for all variables in the table, and for energy intake. Estimates are weighted to represent grade five students in Nova Scotia.</w:t>
      </w:r>
      <w:r w:rsidR="0065504A" w:rsidRPr="00F75CC9">
        <w:rPr>
          <w:rFonts w:ascii="Times New Roman" w:hAnsi="Times New Roman"/>
          <w:sz w:val="24"/>
          <w:szCs w:val="24"/>
        </w:rPr>
        <w:t xml:space="preserve"> Bold values for </w:t>
      </w:r>
      <w:r w:rsidR="00603FA2" w:rsidRPr="00F75CC9">
        <w:rPr>
          <w:rFonts w:ascii="Times New Roman" w:hAnsi="Times New Roman"/>
          <w:sz w:val="24"/>
          <w:szCs w:val="24"/>
        </w:rPr>
        <w:t>O</w:t>
      </w:r>
      <w:r w:rsidRPr="00F75CC9">
        <w:rPr>
          <w:rFonts w:ascii="Times New Roman" w:hAnsi="Times New Roman"/>
          <w:sz w:val="24"/>
          <w:szCs w:val="24"/>
        </w:rPr>
        <w:t xml:space="preserve">Rs and 95% CIs indicate statistical </w:t>
      </w:r>
      <w:r w:rsidR="00603FA2" w:rsidRPr="00F75CC9">
        <w:rPr>
          <w:rFonts w:ascii="Times New Roman" w:hAnsi="Times New Roman"/>
          <w:sz w:val="24"/>
          <w:szCs w:val="24"/>
        </w:rPr>
        <w:t>s</w:t>
      </w:r>
      <w:r w:rsidRPr="00F75CC9">
        <w:rPr>
          <w:rFonts w:ascii="Times New Roman" w:hAnsi="Times New Roman"/>
          <w:sz w:val="24"/>
          <w:szCs w:val="24"/>
        </w:rPr>
        <w:t xml:space="preserve">ignificance (p&lt;0.05).  </w:t>
      </w:r>
    </w:p>
    <w:p w:rsidR="00E7338C" w:rsidRPr="00F533FE" w:rsidRDefault="00E7338C">
      <w:pPr>
        <w:rPr>
          <w:rFonts w:ascii="Times New Roman" w:hAnsi="Times New Roman"/>
          <w:color w:val="32322F"/>
          <w:sz w:val="24"/>
          <w:szCs w:val="24"/>
        </w:rPr>
      </w:pPr>
    </w:p>
    <w:sectPr w:rsidR="00E7338C" w:rsidRPr="00F533FE" w:rsidSect="006469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38C"/>
    <w:rsid w:val="002332A7"/>
    <w:rsid w:val="00295B11"/>
    <w:rsid w:val="002E4C8B"/>
    <w:rsid w:val="00314C3B"/>
    <w:rsid w:val="003509AF"/>
    <w:rsid w:val="003F3263"/>
    <w:rsid w:val="0040213C"/>
    <w:rsid w:val="00475043"/>
    <w:rsid w:val="004A0314"/>
    <w:rsid w:val="004B281A"/>
    <w:rsid w:val="00506929"/>
    <w:rsid w:val="005C11A8"/>
    <w:rsid w:val="00603FA2"/>
    <w:rsid w:val="0064694E"/>
    <w:rsid w:val="0065504A"/>
    <w:rsid w:val="00671AC8"/>
    <w:rsid w:val="006D3E16"/>
    <w:rsid w:val="006D6999"/>
    <w:rsid w:val="00870652"/>
    <w:rsid w:val="008A1812"/>
    <w:rsid w:val="008F16AA"/>
    <w:rsid w:val="0097369C"/>
    <w:rsid w:val="009A3886"/>
    <w:rsid w:val="00A41E3B"/>
    <w:rsid w:val="00A92118"/>
    <w:rsid w:val="00AC6E87"/>
    <w:rsid w:val="00AE7A4E"/>
    <w:rsid w:val="00B0227D"/>
    <w:rsid w:val="00B03C32"/>
    <w:rsid w:val="00B411D5"/>
    <w:rsid w:val="00BE5A42"/>
    <w:rsid w:val="00C06BE5"/>
    <w:rsid w:val="00C7033B"/>
    <w:rsid w:val="00CE26FF"/>
    <w:rsid w:val="00E7338C"/>
    <w:rsid w:val="00EF139E"/>
    <w:rsid w:val="00F533FE"/>
    <w:rsid w:val="00F655CA"/>
    <w:rsid w:val="00F71928"/>
    <w:rsid w:val="00F75CC9"/>
    <w:rsid w:val="00FB5D42"/>
    <w:rsid w:val="00FF6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33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3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33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3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515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5</Words>
  <Characters>254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uyun</dc:creator>
  <cp:lastModifiedBy>Capangan, Fritz</cp:lastModifiedBy>
  <cp:revision>3</cp:revision>
  <dcterms:created xsi:type="dcterms:W3CDTF">2017-07-12T17:23:00Z</dcterms:created>
  <dcterms:modified xsi:type="dcterms:W3CDTF">2017-12-11T07:30:00Z</dcterms:modified>
</cp:coreProperties>
</file>